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33E" w:rsidRPr="00C17FA4" w:rsidRDefault="0020281C" w:rsidP="0041633E">
      <w:pPr>
        <w:pStyle w:val="Body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17FA4">
        <w:rPr>
          <w:rFonts w:ascii="Times New Roman" w:hAnsi="Times New Roman"/>
          <w:b/>
          <w:sz w:val="24"/>
          <w:szCs w:val="24"/>
        </w:rPr>
        <w:t>Appendix 3</w:t>
      </w:r>
      <w:r w:rsidR="0041633E" w:rsidRPr="00C17FA4">
        <w:rPr>
          <w:rFonts w:ascii="Times New Roman" w:hAnsi="Times New Roman"/>
          <w:b/>
          <w:sz w:val="24"/>
          <w:szCs w:val="24"/>
        </w:rPr>
        <w:t>: Summaries of model/Goodness-of-fit for CYRM-28 item scale</w:t>
      </w:r>
    </w:p>
    <w:tbl>
      <w:tblPr>
        <w:tblW w:w="881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792"/>
        <w:gridCol w:w="695"/>
        <w:gridCol w:w="556"/>
        <w:gridCol w:w="722"/>
        <w:gridCol w:w="678"/>
        <w:gridCol w:w="531"/>
        <w:gridCol w:w="498"/>
        <w:gridCol w:w="696"/>
        <w:gridCol w:w="805"/>
        <w:gridCol w:w="844"/>
        <w:gridCol w:w="1001"/>
      </w:tblGrid>
      <w:tr w:rsidR="0041633E" w:rsidTr="00490936">
        <w:trPr>
          <w:trHeight w:val="324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el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χ²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da-DK"/>
              </w:rPr>
              <w:t>df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RSME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value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fr-FR"/>
              </w:rPr>
              <w:t>CFI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TL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SRM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RMSEA [90% CI]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AIC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da-DK"/>
              </w:rPr>
              <w:t>BIC</w:t>
            </w:r>
          </w:p>
        </w:tc>
      </w:tr>
      <w:tr w:rsidR="0041633E" w:rsidTr="00490936">
        <w:trPr>
          <w:trHeight w:val="600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nadian model (1)</w:t>
            </w:r>
            <w:r w:rsidR="00490936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600.22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33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77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05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790.22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</w:tr>
      <w:tr w:rsidR="0041633E" w:rsidTr="00490936">
        <w:trPr>
          <w:trHeight w:val="600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nadian model (2)</w:t>
            </w:r>
            <w:r w:rsidR="00490936">
              <w:rPr>
                <w:rFonts w:ascii="Times New Roman" w:hAnsi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2557.6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ru-RU"/>
              </w:rPr>
              <w:t>34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83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8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5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0.5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</w:tr>
      <w:tr w:rsidR="0041633E" w:rsidTr="00490936">
        <w:trPr>
          <w:trHeight w:val="600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897E40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outh African m</w:t>
            </w:r>
            <w:r w:rsidR="0041633E">
              <w:rPr>
                <w:rFonts w:ascii="Times New Roman" w:hAnsi="Times New Roman"/>
                <w:b/>
                <w:bCs/>
                <w:sz w:val="24"/>
                <w:szCs w:val="24"/>
              </w:rPr>
              <w:t>odel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3)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602.78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ru-RU"/>
              </w:rPr>
              <w:t>34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pt-PT"/>
              </w:rPr>
              <w:t>0.05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0.77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780.78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</w:tr>
      <w:tr w:rsidR="0041633E" w:rsidTr="00490936">
        <w:trPr>
          <w:trHeight w:val="600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90936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ustralian model (</w:t>
            </w:r>
            <w:r w:rsidR="00897E40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/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/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/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18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96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/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/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02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47.022.0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47.411.09</w:t>
            </w:r>
          </w:p>
        </w:tc>
      </w:tr>
      <w:tr w:rsidR="0041633E" w:rsidTr="00490936">
        <w:trPr>
          <w:trHeight w:val="900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ew Zealand model</w:t>
            </w:r>
          </w:p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model </w:t>
            </w:r>
            <w:r w:rsidR="00490936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(</w:t>
            </w:r>
            <w:r w:rsidR="00897E40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5</w:t>
            </w:r>
            <w:r w:rsidR="00490936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)</w:t>
            </w:r>
            <w:r w:rsidR="0049093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490936">
              <w:rPr>
                <w:rFonts w:ascii="Times New Roman" w:hAnsi="Times New Roman"/>
                <w:b/>
                <w:bCs/>
                <w:sz w:val="24"/>
                <w:szCs w:val="24"/>
              </w:rPr>
              <w:t>****</w:t>
            </w:r>
            <w:r w:rsidR="00897E40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708.4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ru-RU"/>
              </w:rPr>
              <w:t>34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0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&gt;.0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8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8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04, .0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</w:tr>
      <w:tr w:rsidR="0041633E" w:rsidTr="00490936">
        <w:trPr>
          <w:trHeight w:val="600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41633E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alawi model </w:t>
            </w:r>
            <w:r w:rsidR="00490936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897E40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="00490936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  <w:r w:rsidR="00490936">
              <w:t xml:space="preserve"> </w:t>
            </w:r>
            <w:r w:rsidR="00490936" w:rsidRPr="00490936">
              <w:rPr>
                <w:rFonts w:ascii="Times New Roman" w:hAnsi="Times New Roman"/>
                <w:b/>
                <w:bCs/>
                <w:sz w:val="24"/>
                <w:szCs w:val="24"/>
              </w:rPr>
              <w:t>*****</w:t>
            </w:r>
            <w:r w:rsidR="00897E40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3E22FD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32.18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3E22FD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3E22FD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0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3E22FD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3E22FD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98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3E22FD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9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3E22FD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02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3E22FD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.03, .0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3E22FD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14287.93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33E" w:rsidRDefault="003E22FD" w:rsidP="0049270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14412.133</w:t>
            </w:r>
          </w:p>
        </w:tc>
      </w:tr>
    </w:tbl>
    <w:p w:rsidR="0041633E" w:rsidRDefault="0041633E" w:rsidP="0041633E">
      <w:pPr>
        <w:pStyle w:val="NoSpacing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otes</w:t>
      </w:r>
    </w:p>
    <w:p w:rsidR="0041633E" w:rsidRDefault="0041633E" w:rsidP="0041633E">
      <w:pPr>
        <w:pStyle w:val="NoSpacing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Model 1: Goodness of fit models (Langham et al. 2018)</w:t>
      </w:r>
    </w:p>
    <w:p w:rsidR="0041633E" w:rsidRDefault="0041633E" w:rsidP="0041633E">
      <w:pPr>
        <w:pStyle w:val="NoSpacing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**Model 2: Original three-factor model, including all 28 items (Liebenberg et al., 2012; </w:t>
      </w:r>
      <w:proofErr w:type="spellStart"/>
      <w:r>
        <w:rPr>
          <w:rFonts w:ascii="Times New Roman" w:hAnsi="Times New Roman"/>
          <w:sz w:val="18"/>
          <w:szCs w:val="18"/>
        </w:rPr>
        <w:t>Ungar</w:t>
      </w:r>
      <w:proofErr w:type="spellEnd"/>
      <w:r>
        <w:rPr>
          <w:rFonts w:ascii="Times New Roman" w:hAnsi="Times New Roman"/>
          <w:sz w:val="18"/>
          <w:szCs w:val="18"/>
        </w:rPr>
        <w:t xml:space="preserve"> &amp; Liebenberg, 2011).</w:t>
      </w:r>
    </w:p>
    <w:p w:rsidR="0041633E" w:rsidRDefault="00CF23E4" w:rsidP="0041633E">
      <w:pPr>
        <w:pStyle w:val="NoSpacing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24"/>
          <w:szCs w:val="24"/>
        </w:rPr>
        <w:t>***</w:t>
      </w:r>
      <w:r w:rsidR="0041633E">
        <w:rPr>
          <w:rFonts w:ascii="Times New Roman" w:hAnsi="Times New Roman"/>
          <w:sz w:val="18"/>
          <w:szCs w:val="18"/>
        </w:rPr>
        <w:t>Model 3: Three-factor model including replaced variables</w:t>
      </w:r>
      <w:r w:rsidR="00490936">
        <w:rPr>
          <w:rFonts w:ascii="Times New Roman" w:hAnsi="Times New Roman"/>
          <w:sz w:val="18"/>
          <w:szCs w:val="18"/>
        </w:rPr>
        <w:t xml:space="preserve"> </w:t>
      </w:r>
      <w:r w:rsidR="0041633E">
        <w:rPr>
          <w:rFonts w:ascii="Times New Roman" w:hAnsi="Times New Roman"/>
          <w:sz w:val="18"/>
          <w:szCs w:val="18"/>
        </w:rPr>
        <w:t>(Langham et al. 2018)</w:t>
      </w:r>
    </w:p>
    <w:p w:rsidR="00897E40" w:rsidRDefault="00CF23E4" w:rsidP="0041633E">
      <w:pPr>
        <w:pStyle w:val="NoSpacing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b/>
          <w:bCs/>
          <w:sz w:val="24"/>
          <w:szCs w:val="24"/>
        </w:rPr>
        <w:t>****</w:t>
      </w:r>
      <w:r w:rsidR="00897E40">
        <w:rPr>
          <w:rFonts w:ascii="Times New Roman" w:hAnsi="Times New Roman"/>
          <w:sz w:val="18"/>
          <w:szCs w:val="18"/>
        </w:rPr>
        <w:t>Model 4: Three-factor model, including all 28 items ((Langham et al. 2018)</w:t>
      </w:r>
    </w:p>
    <w:p w:rsidR="0041633E" w:rsidRDefault="0041633E" w:rsidP="0041633E">
      <w:pPr>
        <w:pStyle w:val="NoSpacing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b/>
          <w:bCs/>
          <w:sz w:val="24"/>
          <w:szCs w:val="24"/>
        </w:rPr>
        <w:t>*****</w:t>
      </w:r>
      <w:r w:rsidR="00897E40">
        <w:rPr>
          <w:rFonts w:ascii="Times New Roman" w:hAnsi="Times New Roman"/>
          <w:sz w:val="18"/>
          <w:szCs w:val="18"/>
        </w:rPr>
        <w:t>Model 5</w:t>
      </w:r>
      <w:r>
        <w:rPr>
          <w:rFonts w:ascii="Times New Roman" w:hAnsi="Times New Roman"/>
          <w:sz w:val="18"/>
          <w:szCs w:val="18"/>
        </w:rPr>
        <w:t>: Three-factor model, including all 28 items (van Rensburg et al. 2019).</w:t>
      </w:r>
    </w:p>
    <w:p w:rsidR="0041633E" w:rsidRDefault="0041633E" w:rsidP="0041633E">
      <w:pPr>
        <w:pStyle w:val="NoSpacing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*****</w:t>
      </w:r>
      <w:r w:rsidR="00CF23E4">
        <w:rPr>
          <w:rFonts w:ascii="Times New Roman" w:hAnsi="Times New Roman"/>
          <w:b/>
          <w:bCs/>
          <w:sz w:val="24"/>
          <w:szCs w:val="24"/>
        </w:rPr>
        <w:t>*</w:t>
      </w:r>
      <w:bookmarkStart w:id="0" w:name="_GoBack"/>
      <w:bookmarkEnd w:id="0"/>
      <w:r w:rsidR="00897E40">
        <w:rPr>
          <w:rFonts w:ascii="Times New Roman" w:hAnsi="Times New Roman"/>
          <w:sz w:val="18"/>
          <w:szCs w:val="18"/>
        </w:rPr>
        <w:t>Model 6</w:t>
      </w:r>
      <w:r>
        <w:rPr>
          <w:rFonts w:ascii="Times New Roman" w:hAnsi="Times New Roman"/>
          <w:sz w:val="18"/>
          <w:szCs w:val="18"/>
        </w:rPr>
        <w:t>: Three-factor model, including all 28 items (current study).</w:t>
      </w:r>
    </w:p>
    <w:p w:rsidR="007C4BF7" w:rsidRDefault="007C4BF7"/>
    <w:sectPr w:rsidR="007C4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ztjQ3MjazMLewMDdX0lEKTi0uzszPAykwrQUAv3YK2iwAAAA="/>
  </w:docVars>
  <w:rsids>
    <w:rsidRoot w:val="0041633E"/>
    <w:rsid w:val="00120F7D"/>
    <w:rsid w:val="0020281C"/>
    <w:rsid w:val="003E22FD"/>
    <w:rsid w:val="0041633E"/>
    <w:rsid w:val="00490936"/>
    <w:rsid w:val="006914BE"/>
    <w:rsid w:val="007C4BF7"/>
    <w:rsid w:val="00897E40"/>
    <w:rsid w:val="00C17FA4"/>
    <w:rsid w:val="00CF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E5EF6"/>
  <w15:chartTrackingRefBased/>
  <w15:docId w15:val="{61880E22-B8A9-4DCF-910F-EAC4634FA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163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1633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NoSpacing">
    <w:name w:val="No Spacing"/>
    <w:rsid w:val="004163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s N. Kaunda</dc:creator>
  <cp:keywords/>
  <dc:description/>
  <cp:lastModifiedBy>Blessings N. Kaunda</cp:lastModifiedBy>
  <cp:revision>2</cp:revision>
  <dcterms:created xsi:type="dcterms:W3CDTF">2020-05-17T22:53:00Z</dcterms:created>
  <dcterms:modified xsi:type="dcterms:W3CDTF">2020-05-17T22:53:00Z</dcterms:modified>
</cp:coreProperties>
</file>